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8C293" w14:textId="6D3B0480" w:rsidR="00081121" w:rsidRPr="004C3161" w:rsidRDefault="00081121" w:rsidP="00081121">
      <w:pPr>
        <w:spacing w:after="0" w:line="240" w:lineRule="auto"/>
        <w:contextualSpacing/>
        <w:rPr>
          <w:rFonts w:ascii="Times New Roman" w:hAnsi="Times New Roman"/>
          <w:b/>
          <w:bCs/>
        </w:rPr>
      </w:pPr>
      <w:bookmarkStart w:id="0" w:name="_GoBack"/>
      <w:r w:rsidRPr="004C3161">
        <w:rPr>
          <w:rFonts w:ascii="Times New Roman" w:hAnsi="Times New Roman"/>
          <w:b/>
          <w:bCs/>
        </w:rPr>
        <w:t xml:space="preserve">Table S1. </w:t>
      </w:r>
      <w:r w:rsidR="004C3161" w:rsidRPr="004C3161">
        <w:rPr>
          <w:rFonts w:ascii="Times New Roman" w:hAnsi="Times New Roman"/>
          <w:b/>
        </w:rPr>
        <w:t>Percentage distribution of antenatal care service contents in community and facility levels</w:t>
      </w:r>
      <w:r w:rsidRPr="004C3161">
        <w:rPr>
          <w:rFonts w:ascii="Times New Roman" w:hAnsi="Times New Roman"/>
          <w:b/>
          <w:bCs/>
        </w:rPr>
        <w:t xml:space="preserve"> </w:t>
      </w:r>
    </w:p>
    <w:bookmarkEnd w:id="0"/>
    <w:p w14:paraId="084D753F" w14:textId="77777777" w:rsidR="00081121" w:rsidRPr="004C3161" w:rsidRDefault="00081121" w:rsidP="00081121">
      <w:pPr>
        <w:spacing w:after="0" w:line="240" w:lineRule="auto"/>
        <w:contextualSpacing/>
        <w:rPr>
          <w:rFonts w:ascii="Times New Roman" w:hAnsi="Times New Roman"/>
          <w:sz w:val="6"/>
          <w:szCs w:val="6"/>
        </w:rPr>
      </w:pPr>
    </w:p>
    <w:tbl>
      <w:tblPr>
        <w:tblW w:w="107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720"/>
        <w:gridCol w:w="5310"/>
        <w:gridCol w:w="630"/>
        <w:gridCol w:w="630"/>
        <w:gridCol w:w="540"/>
        <w:gridCol w:w="540"/>
      </w:tblGrid>
      <w:tr w:rsidR="00081121" w:rsidRPr="008257F2" w14:paraId="32B02FCF" w14:textId="77777777" w:rsidTr="004C3161">
        <w:trPr>
          <w:trHeight w:val="10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979E5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A17E9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mmunit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832A2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cility 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5AB5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BBA5F0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mmunity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D9C6E5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cility </w:t>
            </w:r>
          </w:p>
        </w:tc>
      </w:tr>
      <w:tr w:rsidR="00081121" w:rsidRPr="008257F2" w14:paraId="141B068E" w14:textId="77777777" w:rsidTr="004C3161">
        <w:trPr>
          <w:trHeight w:val="18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F25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2BBAC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(n=3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A04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(n=36)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06A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2C36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D5C7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1C0B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A970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%</w:t>
            </w:r>
          </w:p>
        </w:tc>
      </w:tr>
      <w:tr w:rsidR="00081121" w:rsidRPr="008257F2" w14:paraId="43F9179E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3965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 Client History (first visit and not identified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AC1C04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FAC69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D51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Client’s 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AB3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B27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8C5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26D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82%</w:t>
            </w:r>
          </w:p>
        </w:tc>
      </w:tr>
      <w:tr w:rsidR="00081121" w:rsidRPr="008257F2" w14:paraId="2D72B2F1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BD87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4F7D60A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F171F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946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Medications the client is tak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2F87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39A3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1C1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BF7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1%</w:t>
            </w:r>
          </w:p>
        </w:tc>
      </w:tr>
      <w:tr w:rsidR="00081121" w:rsidRPr="008257F2" w14:paraId="2C35B82C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988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69B41A4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60494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8AA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Date client’s last menstrual period beg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07C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F79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78C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91B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93%</w:t>
            </w:r>
          </w:p>
        </w:tc>
      </w:tr>
      <w:tr w:rsidR="00081121" w:rsidRPr="008257F2" w14:paraId="0504E1F5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426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EB622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575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80C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Number of prior pregnancies client has ha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EF2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356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FEF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281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93%</w:t>
            </w:r>
          </w:p>
        </w:tc>
      </w:tr>
      <w:tr w:rsidR="00081121" w:rsidRPr="008257F2" w14:paraId="22C95417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D15F3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. Aspects of Prior Pregnancies--(Not first pregnancy/not identified,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91FC99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86910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C98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rior stillbirth(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2AC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ADC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2F1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4F7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2%</w:t>
            </w:r>
          </w:p>
        </w:tc>
      </w:tr>
      <w:tr w:rsidR="00081121" w:rsidRPr="008257F2" w14:paraId="58CA9E9D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BBC7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776AE1D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6724E3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F76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Infant(s) who died in the first month of lif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E33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82A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34F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976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7%</w:t>
            </w:r>
          </w:p>
        </w:tc>
      </w:tr>
      <w:tr w:rsidR="00081121" w:rsidRPr="008257F2" w14:paraId="28703BCF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D67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FB7362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A51C2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07E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Heavy bleeding, during or after deliver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9C1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A65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BB4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A00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  <w:tr w:rsidR="00081121" w:rsidRPr="008257F2" w14:paraId="27A7A1CE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3331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19BAD5D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AB4C3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888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revious assisted delivery (</w:t>
            </w:r>
            <w:proofErr w:type="spellStart"/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c-section</w:t>
            </w:r>
            <w:proofErr w:type="spellEnd"/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ventouse</w:t>
            </w:r>
            <w:proofErr w:type="spellEnd"/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, or forcep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01C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165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3E5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03B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1%</w:t>
            </w:r>
          </w:p>
        </w:tc>
      </w:tr>
      <w:tr w:rsidR="00081121" w:rsidRPr="008257F2" w14:paraId="43D2260E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72E4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79B66C5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66778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6C0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revious spontaneous aborti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322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A63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274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C6F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%</w:t>
            </w:r>
          </w:p>
        </w:tc>
      </w:tr>
      <w:tr w:rsidR="00081121" w:rsidRPr="008257F2" w14:paraId="1EF450D7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AAF8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64FD33C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B8097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38E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revious menstrual regulation and induced abor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D15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9A87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FA4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F38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%</w:t>
            </w:r>
          </w:p>
        </w:tc>
      </w:tr>
      <w:tr w:rsidR="00081121" w:rsidRPr="008257F2" w14:paraId="77465411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0BB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4A3590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9A045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E91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revious multiple pregnanci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86A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7AF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CAB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D9E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%</w:t>
            </w:r>
          </w:p>
        </w:tc>
      </w:tr>
      <w:tr w:rsidR="00081121" w:rsidRPr="008257F2" w14:paraId="29B9DF67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0D6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7C52302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0E5A4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376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revious prolonged lab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1E2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7191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B8E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EE4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%</w:t>
            </w:r>
          </w:p>
        </w:tc>
      </w:tr>
      <w:tr w:rsidR="00081121" w:rsidRPr="008257F2" w14:paraId="61BF4855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C428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350A27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7560E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8E8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revious pregnancy-induced hypertens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D79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849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831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0B0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  <w:tr w:rsidR="00081121" w:rsidRPr="008257F2" w14:paraId="69B7238C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C16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6F76E5D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5D076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137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revious pregnancy-related convulsi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CC7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0A91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1BC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5C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  <w:tr w:rsidR="00081121" w:rsidRPr="008257F2" w14:paraId="0C689A2B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B93C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C195B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A0F9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A3F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High fever or infection during prior pregnancy/pregnanci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3CB1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F79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2D6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D3C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  <w:tr w:rsidR="00081121" w:rsidRPr="008257F2" w14:paraId="7CEAEF5E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166D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. Danger Signs of Current Pregnancy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63C0CE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C86B7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6543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Vomitting</w:t>
            </w:r>
            <w:proofErr w:type="spellEnd"/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,/aversion of foo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A6C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592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980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88E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8%</w:t>
            </w:r>
          </w:p>
        </w:tc>
      </w:tr>
      <w:tr w:rsidR="00081121" w:rsidRPr="008257F2" w14:paraId="3873DAB0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DF25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5276E3E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12B94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1C9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Vaginal bleed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4BA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497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477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E6B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6%</w:t>
            </w:r>
          </w:p>
        </w:tc>
      </w:tr>
      <w:tr w:rsidR="00081121" w:rsidRPr="008257F2" w14:paraId="0BBE9521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9747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4D15F3F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3D126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260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Foul smelling dischar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F3F7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316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509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C8C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4%</w:t>
            </w:r>
          </w:p>
        </w:tc>
      </w:tr>
      <w:tr w:rsidR="00081121" w:rsidRPr="008257F2" w14:paraId="470C239B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BC41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264D990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F4FEC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0D7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4B0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B82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14E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90B3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1%</w:t>
            </w:r>
          </w:p>
        </w:tc>
      </w:tr>
      <w:tr w:rsidR="00081121" w:rsidRPr="008257F2" w14:paraId="5A0A8EDC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EBF7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2BC3D6A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0E94C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03B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Headache or blurred vis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352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29C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A6D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318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8%</w:t>
            </w:r>
          </w:p>
        </w:tc>
      </w:tr>
      <w:tr w:rsidR="00081121" w:rsidRPr="008257F2" w14:paraId="5871D145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77C1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39FF727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D7145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815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Swollen face, hands or leg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76E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0C2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042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EB9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8%</w:t>
            </w:r>
          </w:p>
        </w:tc>
      </w:tr>
      <w:tr w:rsidR="00081121" w:rsidRPr="008257F2" w14:paraId="03F0E713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63BB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4FDE2B7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36F08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C1D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Severe abdominal pa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E5F7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099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113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7AB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9%</w:t>
            </w:r>
          </w:p>
        </w:tc>
      </w:tr>
      <w:tr w:rsidR="00081121" w:rsidRPr="008257F2" w14:paraId="376FDC5F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D6B8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8736A5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C38A4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D87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Tiredness or breathlessne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DF9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6A9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E85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2D83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1%</w:t>
            </w:r>
          </w:p>
        </w:tc>
      </w:tr>
      <w:tr w:rsidR="00081121" w:rsidRPr="008257F2" w14:paraId="701CC885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603E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39B165A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95873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2B9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ecreased or absent fetal movemen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1AE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B75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2647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545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5%</w:t>
            </w:r>
          </w:p>
        </w:tc>
      </w:tr>
      <w:tr w:rsidR="00081121" w:rsidRPr="008257F2" w14:paraId="7E4A17FD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58463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54F49D5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45B2A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AD0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Persistent cough or difficulty breathing for 3 weeks or long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6D3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922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68C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DA1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  <w:tr w:rsidR="00081121" w:rsidRPr="008257F2" w14:paraId="492844C8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7463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F9E596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D92DD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A3D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vulsions (pre-eclampsia/eclampsia)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0F3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276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F793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B0D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6%</w:t>
            </w:r>
          </w:p>
        </w:tc>
      </w:tr>
      <w:tr w:rsidR="00081121" w:rsidRPr="008257F2" w14:paraId="1237D3AB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37F3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94B45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7CA3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B06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Frequent or painful urin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9AA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429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D56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A6E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6%</w:t>
            </w:r>
          </w:p>
        </w:tc>
      </w:tr>
      <w:tr w:rsidR="00081121" w:rsidRPr="008257F2" w14:paraId="0F6CFC06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F702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. Physical Examination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973AE7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5F8E18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B24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ake the client’s blood pressu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B971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07D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344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3C5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86%</w:t>
            </w:r>
          </w:p>
        </w:tc>
      </w:tr>
      <w:tr w:rsidR="00081121" w:rsidRPr="008257F2" w14:paraId="673BFD35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D35E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CDA33A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FBE80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33E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Weight/heigh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33E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E83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172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B08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97%</w:t>
            </w:r>
          </w:p>
        </w:tc>
      </w:tr>
      <w:tr w:rsidR="00081121" w:rsidRPr="008257F2" w14:paraId="18A62A10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DCAE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260CA71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726A7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BDB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Conjunctiva/palms for anem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BE77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C2C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4D8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B401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2%</w:t>
            </w:r>
          </w:p>
        </w:tc>
      </w:tr>
      <w:tr w:rsidR="00081121" w:rsidRPr="008257F2" w14:paraId="5DA0B0B0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854E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9CEB98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B12B9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2F3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Legs/feet/hands for edem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47F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DFC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cstheme="minorHAns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819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856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1%</w:t>
            </w:r>
          </w:p>
        </w:tc>
      </w:tr>
      <w:tr w:rsidR="00081121" w:rsidRPr="008257F2" w14:paraId="2A92ADAF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471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445E766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F1007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E3A4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Fetal present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D655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46DB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207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6393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4%</w:t>
            </w:r>
          </w:p>
        </w:tc>
      </w:tr>
      <w:tr w:rsidR="00081121" w:rsidRPr="008257F2" w14:paraId="5FB30CEA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DDA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CCD29A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C3F1A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F1BA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terine heigh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3B8C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2E91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602C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364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8%</w:t>
            </w:r>
          </w:p>
        </w:tc>
      </w:tr>
      <w:tr w:rsidR="00081121" w:rsidRPr="008257F2" w14:paraId="3FD9311F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35AC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62BE621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C6692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7BC7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Fetal heartbeat (after 28 week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3D0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6D03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EC86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A1C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%</w:t>
            </w:r>
          </w:p>
        </w:tc>
      </w:tr>
      <w:tr w:rsidR="00081121" w:rsidRPr="008257F2" w14:paraId="0875C979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3B2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1070B05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2A03F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3A49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Swollen gland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C488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703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F3E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C8EB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%</w:t>
            </w:r>
          </w:p>
        </w:tc>
      </w:tr>
      <w:tr w:rsidR="00081121" w:rsidRPr="008257F2" w14:paraId="7EB42734" w14:textId="77777777" w:rsidTr="004C3161">
        <w:trPr>
          <w:trHeight w:val="33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EE23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1AF9988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5E05A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CCDB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ltrasound/refer client for ultrasou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CAB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E00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9D26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9984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5%</w:t>
            </w:r>
          </w:p>
        </w:tc>
      </w:tr>
      <w:tr w:rsidR="00081121" w:rsidRPr="008257F2" w14:paraId="146E3EA7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0F65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1D06682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D67B2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8E75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Vaginal examination/exam of perineal area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06CD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E0AE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56F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2C5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%</w:t>
            </w:r>
          </w:p>
        </w:tc>
      </w:tr>
      <w:tr w:rsidR="00081121" w:rsidRPr="008257F2" w14:paraId="0E27F10F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3FB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A65DE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CBF9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831B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reas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83B1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F1D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DAEE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CDE7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%</w:t>
            </w:r>
          </w:p>
        </w:tc>
      </w:tr>
      <w:tr w:rsidR="00081121" w:rsidRPr="008257F2" w14:paraId="79D74560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93A2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. Routine Tests 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C776C3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623C033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4890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nemia test (asked/performed/referre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5C3B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2BD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7F0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75A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%</w:t>
            </w:r>
          </w:p>
        </w:tc>
      </w:tr>
      <w:tr w:rsidR="00081121" w:rsidRPr="008257F2" w14:paraId="47621A22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744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17B394B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5C71F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E461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lood grouping (asked/performed/referre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458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92FB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648C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45FE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2%</w:t>
            </w:r>
          </w:p>
        </w:tc>
      </w:tr>
      <w:tr w:rsidR="00081121" w:rsidRPr="008257F2" w14:paraId="5FF033D6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163A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79A95E6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967F1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474A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ny urine test (asked/performed/referre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ADF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91AD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6A3E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C8E8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7%</w:t>
            </w:r>
          </w:p>
        </w:tc>
      </w:tr>
      <w:tr w:rsidR="00081121" w:rsidRPr="008257F2" w14:paraId="042915D1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1847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4490E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60B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C0FA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VDRL (</w:t>
            </w:r>
            <w:proofErr w:type="spellStart"/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Syphillis</w:t>
            </w:r>
            <w:proofErr w:type="spellEnd"/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etc.) test (asked/performed/referre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DE8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EB97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ADB6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FF3F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%</w:t>
            </w:r>
          </w:p>
        </w:tc>
      </w:tr>
      <w:tr w:rsidR="00081121" w:rsidRPr="008257F2" w14:paraId="6D58D994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A50E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. Maintaining a Healthy Pregnancy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666D16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7CCCB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4FF6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Discussed nutrition during the pregnanc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754B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B1C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6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494E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14A5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9%</w:t>
            </w:r>
          </w:p>
        </w:tc>
      </w:tr>
      <w:tr w:rsidR="00081121" w:rsidRPr="008257F2" w14:paraId="68F0F696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E23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4B68E6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82F71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F59E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Informed the client about the progress of the pregnanc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7F53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4D3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54C8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44AA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1%</w:t>
            </w:r>
          </w:p>
        </w:tc>
      </w:tr>
      <w:tr w:rsidR="00081121" w:rsidRPr="008257F2" w14:paraId="4D3479FB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0C79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0D6693D3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41CBB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D895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Discussed the importance of at least 4 ANC visi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D9AB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539C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3D06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CF3F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%</w:t>
            </w:r>
          </w:p>
        </w:tc>
      </w:tr>
      <w:tr w:rsidR="00081121" w:rsidRPr="008257F2" w14:paraId="25574916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60B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E2E76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FF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562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FF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98F7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Informed or gave a card on next ANC scheduled visi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4AC4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37F7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D4BF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914E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72%</w:t>
            </w:r>
          </w:p>
        </w:tc>
      </w:tr>
      <w:tr w:rsidR="00081121" w:rsidRPr="008257F2" w14:paraId="2313AEDF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8C43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7. Iron Prophylaxis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60B3D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DF2BB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2709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Prescribed or gave iron pills or folic acid (IFA)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3B0C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E65F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8808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534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7%</w:t>
            </w:r>
          </w:p>
        </w:tc>
      </w:tr>
      <w:tr w:rsidR="00081121" w:rsidRPr="008257F2" w14:paraId="3426CA03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854C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3749909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3BD39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CADA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Explained the purpose of iron or folic aci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F13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045A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D93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2217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%</w:t>
            </w:r>
          </w:p>
        </w:tc>
      </w:tr>
      <w:tr w:rsidR="00081121" w:rsidRPr="008257F2" w14:paraId="77B8F655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A00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31A7ABD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794B8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3DE6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Explained how to take iron or folic-acid pill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769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ACF6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1EC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8D3C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6%</w:t>
            </w:r>
          </w:p>
        </w:tc>
      </w:tr>
      <w:tr w:rsidR="00081121" w:rsidRPr="008257F2" w14:paraId="224F8E52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1C4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7CC44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CF7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9825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Explained side effects of iron pill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A3F4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795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cstheme="minorHAnsi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02AD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700D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%</w:t>
            </w:r>
          </w:p>
        </w:tc>
      </w:tr>
      <w:tr w:rsidR="00081121" w:rsidRPr="008257F2" w14:paraId="298FF3AA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B355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8. Tetanus Toxoid Injection (GA &gt;13 week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D3B206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16A7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52B7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escribed or gave a tetanus toxoid (TT) injec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F725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16EB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2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EBFF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5912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0%</w:t>
            </w:r>
          </w:p>
        </w:tc>
      </w:tr>
      <w:tr w:rsidR="00081121" w:rsidRPr="008257F2" w14:paraId="5A1F0B70" w14:textId="77777777" w:rsidTr="004C3161">
        <w:trPr>
          <w:trHeight w:val="104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785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AD0C5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DBF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9BED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Explained the purpose of the TT injec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9CFA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1768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E2E5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5D8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%</w:t>
            </w:r>
          </w:p>
        </w:tc>
      </w:tr>
      <w:tr w:rsidR="00081121" w:rsidRPr="008257F2" w14:paraId="6C3F3D3B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AA24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9. Deworming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EBA1AD8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A49C6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C26D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rescribed or gave Mebendazole/ Albendazo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A83E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016E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A790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078B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%</w:t>
            </w:r>
          </w:p>
        </w:tc>
      </w:tr>
      <w:tr w:rsidR="00081121" w:rsidRPr="008257F2" w14:paraId="0F05060E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CE33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4491D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C949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4AE2" w14:textId="77777777" w:rsidR="00081121" w:rsidRPr="00C42DE1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Explained the purpose of Mebendazole/ Albendazo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692A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3869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1145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9175" w14:textId="77777777" w:rsidR="00081121" w:rsidRPr="00C42DE1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42DE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%</w:t>
            </w:r>
          </w:p>
        </w:tc>
      </w:tr>
      <w:tr w:rsidR="00081121" w:rsidRPr="008257F2" w14:paraId="690407B1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04AD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0. Preparation for Delivery (GA &gt;27 week,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DAE4687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D46F2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EBC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Asked the client where she will deliv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6113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F4B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D52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5BD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7%</w:t>
            </w:r>
          </w:p>
        </w:tc>
      </w:tr>
      <w:tr w:rsidR="00081121" w:rsidRPr="008257F2" w14:paraId="7EA63188" w14:textId="77777777" w:rsidTr="004C3161">
        <w:trPr>
          <w:trHeight w:val="104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012B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7A41AFBA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FF5BF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0EFF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Advised to prepare for delivery (e.g. money, emergency transportation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F97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55B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3C60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021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%</w:t>
            </w:r>
          </w:p>
        </w:tc>
      </w:tr>
      <w:tr w:rsidR="00081121" w:rsidRPr="008257F2" w14:paraId="6E25A75A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192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191DCD69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5DE48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D48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Advised to use a skilled health worker for deliver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D4BB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C38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EC3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B45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7%</w:t>
            </w:r>
          </w:p>
        </w:tc>
      </w:tr>
      <w:tr w:rsidR="00081121" w:rsidRPr="008257F2" w14:paraId="0341A1B7" w14:textId="77777777" w:rsidTr="004C3161">
        <w:trPr>
          <w:trHeight w:val="104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20C8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F8439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741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2CD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Discussed what items to have on hand at home for emergencies (e.g. Birth kit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FA32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16D3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5B2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60A7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  <w:tr w:rsidR="00081121" w:rsidRPr="008257F2" w14:paraId="353DDABA" w14:textId="77777777" w:rsidTr="004C3161">
        <w:trPr>
          <w:trHeight w:val="18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A20E" w14:textId="77777777" w:rsidR="00081121" w:rsidRPr="008257F2" w:rsidRDefault="00081121" w:rsidP="000C33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1.Newborn and Postpartum Recommendations (GA &gt; 27 week,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F86ABE3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C7CE1C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1E8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Newborn care (i.e. warmth, hygiene and cord care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C5F3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F6F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F731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DDE1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  <w:tr w:rsidR="00081121" w:rsidRPr="008257F2" w14:paraId="762D87E4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CF12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22BD42DC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BAC0E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FC4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Early initiation and prolonged breastfeed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85D5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2103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216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E71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7%</w:t>
            </w:r>
          </w:p>
        </w:tc>
      </w:tr>
      <w:tr w:rsidR="00081121" w:rsidRPr="008257F2" w14:paraId="4860E108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31F8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179E497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74A9D4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F6D1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Exclusive breastfeeding (e.g. 6 month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90BC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49D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E39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2F4A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7%</w:t>
            </w:r>
          </w:p>
        </w:tc>
      </w:tr>
      <w:tr w:rsidR="00081121" w:rsidRPr="008257F2" w14:paraId="6D2B7E2B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BDC2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</w:tcPr>
          <w:p w14:paraId="3C6D8AC0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70C855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43E3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Importance of vaccination for the newbor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4198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2DDF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B30D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0144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  <w:tr w:rsidR="00081121" w:rsidRPr="008257F2" w14:paraId="1D4EA320" w14:textId="77777777" w:rsidTr="004C3161">
        <w:trPr>
          <w:trHeight w:val="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42A1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2062FE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2768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D59D" w14:textId="77777777" w:rsidR="00081121" w:rsidRPr="008257F2" w:rsidRDefault="00081121" w:rsidP="000C33CA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Family planning options for after deliver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D26E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C377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8F96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41C9" w14:textId="77777777" w:rsidR="00081121" w:rsidRPr="008257F2" w:rsidRDefault="00081121" w:rsidP="000C33C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57F2">
              <w:rPr>
                <w:rFonts w:eastAsia="Times New Roman" w:cstheme="minorHAnsi"/>
                <w:color w:val="000000"/>
                <w:sz w:val="16"/>
                <w:szCs w:val="16"/>
              </w:rPr>
              <w:t>0%</w:t>
            </w:r>
          </w:p>
        </w:tc>
      </w:tr>
    </w:tbl>
    <w:p w14:paraId="5B49E48B" w14:textId="77777777" w:rsidR="00081121" w:rsidRDefault="00081121" w:rsidP="004C3161"/>
    <w:sectPr w:rsidR="00081121" w:rsidSect="004A11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NTEzsLAwMDMys7RQ0lEKTi0uzszPAykwqgUA9of6FCwAAAA="/>
    <w:docVar w:name="Total_Editing_Time" w:val="5"/>
  </w:docVars>
  <w:rsids>
    <w:rsidRoot w:val="00081121"/>
    <w:rsid w:val="00081121"/>
    <w:rsid w:val="004C3161"/>
    <w:rsid w:val="006351F6"/>
    <w:rsid w:val="008257F2"/>
    <w:rsid w:val="00C4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172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9</Words>
  <Characters>3298</Characters>
  <Application>Microsoft Office Word</Application>
  <DocSecurity>0</DocSecurity>
  <Lines>659</Lines>
  <Paragraphs>4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 Jo</dc:creator>
  <cp:keywords/>
  <dc:description/>
  <cp:lastModifiedBy>GCREDO</cp:lastModifiedBy>
  <cp:revision>5</cp:revision>
  <dcterms:created xsi:type="dcterms:W3CDTF">2019-08-31T19:50:00Z</dcterms:created>
  <dcterms:modified xsi:type="dcterms:W3CDTF">2019-11-08T01:24:00Z</dcterms:modified>
</cp:coreProperties>
</file>